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Supplemental Digital Content 1: Survey Questions</w:t>
      </w:r>
    </w:p>
    <w:tbl>
      <w:tblPr>
        <w:tblW w:w="108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9433"/>
      </w:tblGrid>
      <w:tr>
        <w:trPr>
          <w:trHeight w:val="23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Question Number</w:t>
            </w:r>
          </w:p>
        </w:tc>
        <w:tc>
          <w:tcPr>
            <w:tcW w:w="9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Question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treat post-operative pain with a multi-modal (3</w:t>
              <w:br/>
              <w:t>or more pain medications) regimen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there is a role for marijuana or any cannabidiol (CBD) product in managing</w:t>
              <w:br/>
              <w:t>post-operative pain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you are knowledgeable about the mechanism of action of marijuana/CBD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marijuana/tetrahydrocannabinol (THC) has psychoactive effects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CBD has psychoactive effects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e you familiar with palmitoylethanolamide (PEA)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ve you suggested marijuana to any of your patients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ve you suggested CBD to any of your patients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e you familiar with your state's laws that govern marijuana or CBD use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you will be stigmatized if you suggest marijuana to patients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you will be stigmatized if you suggest CBD to patients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marijuana is addictive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marijuana is a "gateway drug"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surgeons are more accepting of topical marijuana forms as compared to oral/inhaled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marijuana affects fracture healing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believe CBD affects fracture healing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w would you describe your practice setting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 which state do you practice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 it were completely legal (medical and recreational) - would you recommend marijuana to your patients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94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 it were completely legal (medical and recreational) - would you recommend CBD to your patients?</w:t>
            </w:r>
          </w:p>
        </w:tc>
      </w:tr>
      <w:tr>
        <w:trPr>
          <w:trHeight w:val="23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9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ase select your age group.</w:t>
            </w:r>
          </w:p>
        </w:tc>
      </w:tr>
      <w:tr>
        <w:trPr>
          <w:trHeight w:val="23" w:hRule="atLeast"/>
        </w:trPr>
        <w:tc>
          <w:tcPr>
            <w:tcW w:w="10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breviations: CBD - cannabidiol, THC - tetrahydrocannabinol, PEA - palmitoylethanolamide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4:02:00Z</dcterms:created>
  <dc:creator>Etiz, Brent (Medical Student)</dc:creator>
  <dc:description/>
  <cp:keywords/>
  <dc:language>en-US</dc:language>
  <cp:lastModifiedBy>Etiz, Brent (Medical Student)</cp:lastModifiedBy>
  <dcterms:modified xsi:type="dcterms:W3CDTF">2021-02-09T04:03:00Z</dcterms:modified>
  <cp:revision>1</cp:revision>
  <dc:subject/>
  <dc:title/>
</cp:coreProperties>
</file>